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087"/>
        <w:gridCol w:w="2104"/>
        <w:gridCol w:w="1639"/>
        <w:gridCol w:w="1450"/>
      </w:tblGrid>
      <w:tr w:rsidR="007937FE" w:rsidRPr="00994AEC" w:rsidTr="00DA1CE7">
        <w:tc>
          <w:tcPr>
            <w:tcW w:w="9350" w:type="dxa"/>
            <w:gridSpan w:val="5"/>
            <w:tcBorders>
              <w:top w:val="nil"/>
              <w:bottom w:val="nil"/>
            </w:tcBorders>
          </w:tcPr>
          <w:p w:rsidR="007937FE" w:rsidRPr="00D23A25" w:rsidRDefault="007937FE" w:rsidP="00DA1CE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937FE" w:rsidRPr="00994AEC" w:rsidTr="00DA1CE7">
        <w:tc>
          <w:tcPr>
            <w:tcW w:w="9350" w:type="dxa"/>
            <w:gridSpan w:val="5"/>
            <w:tcBorders>
              <w:top w:val="nil"/>
              <w:bottom w:val="single" w:sz="4" w:space="0" w:color="auto"/>
            </w:tcBorders>
          </w:tcPr>
          <w:p w:rsidR="007937FE" w:rsidRPr="00994AEC" w:rsidRDefault="007937FE" w:rsidP="00DA1CE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able </w:t>
            </w:r>
            <w:r w:rsidR="005A1677">
              <w:rPr>
                <w:b/>
                <w:bCs/>
                <w:sz w:val="20"/>
                <w:szCs w:val="20"/>
              </w:rPr>
              <w:t>S3</w:t>
            </w:r>
            <w:bookmarkStart w:id="0" w:name="_GoBack"/>
            <w:bookmarkEnd w:id="0"/>
            <w:r>
              <w:rPr>
                <w:b/>
                <w:bCs/>
                <w:sz w:val="20"/>
                <w:szCs w:val="20"/>
              </w:rPr>
              <w:t>. Comparison of optimized model parameters.</w:t>
            </w:r>
          </w:p>
        </w:tc>
      </w:tr>
      <w:tr w:rsidR="007937FE" w:rsidRPr="00994AEC" w:rsidTr="00DA1CE7">
        <w:tc>
          <w:tcPr>
            <w:tcW w:w="2070" w:type="dxa"/>
            <w:tcBorders>
              <w:top w:val="nil"/>
              <w:bottom w:val="single" w:sz="4" w:space="0" w:color="auto"/>
              <w:right w:val="nil"/>
            </w:tcBorders>
          </w:tcPr>
          <w:p w:rsidR="007937FE" w:rsidRPr="00994AEC" w:rsidRDefault="007937FE" w:rsidP="00DA1CE7">
            <w:pPr>
              <w:rPr>
                <w:b/>
                <w:bCs/>
                <w:sz w:val="20"/>
                <w:szCs w:val="20"/>
              </w:rPr>
            </w:pPr>
            <w:r w:rsidRPr="00994AEC">
              <w:rPr>
                <w:b/>
                <w:bCs/>
                <w:sz w:val="20"/>
                <w:szCs w:val="20"/>
              </w:rPr>
              <w:t>Model parameters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37FE" w:rsidRPr="00994AEC" w:rsidRDefault="007937FE" w:rsidP="00DA1CE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94AEC">
              <w:rPr>
                <w:b/>
                <w:bCs/>
                <w:sz w:val="20"/>
                <w:szCs w:val="20"/>
              </w:rPr>
              <w:t>Moiety_modeling</w:t>
            </w:r>
            <w:proofErr w:type="spellEnd"/>
          </w:p>
          <w:p w:rsidR="007937FE" w:rsidRPr="00994AEC" w:rsidRDefault="007937FE" w:rsidP="00DA1CE7">
            <w:pPr>
              <w:rPr>
                <w:b/>
                <w:bCs/>
                <w:sz w:val="20"/>
                <w:szCs w:val="20"/>
              </w:rPr>
            </w:pPr>
            <w:r w:rsidRPr="00994AEC"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37FE" w:rsidRPr="00994AEC" w:rsidRDefault="007937FE" w:rsidP="00DA1CE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94AEC">
              <w:rPr>
                <w:b/>
                <w:bCs/>
                <w:sz w:val="20"/>
                <w:szCs w:val="20"/>
              </w:rPr>
              <w:t>Moiety_modeling</w:t>
            </w:r>
            <w:proofErr w:type="spellEnd"/>
          </w:p>
          <w:p w:rsidR="007937FE" w:rsidRPr="00994AEC" w:rsidRDefault="007937FE" w:rsidP="00DA1CE7">
            <w:pPr>
              <w:rPr>
                <w:b/>
                <w:bCs/>
                <w:sz w:val="20"/>
                <w:szCs w:val="20"/>
              </w:rPr>
            </w:pPr>
            <w:r w:rsidRPr="00994AEC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37FE" w:rsidRPr="00994AEC" w:rsidRDefault="007937FE" w:rsidP="00DA1CE7">
            <w:pPr>
              <w:rPr>
                <w:b/>
                <w:bCs/>
                <w:sz w:val="20"/>
                <w:szCs w:val="20"/>
              </w:rPr>
            </w:pPr>
            <w:r w:rsidRPr="00994AEC">
              <w:rPr>
                <w:b/>
                <w:bCs/>
                <w:sz w:val="20"/>
                <w:szCs w:val="20"/>
              </w:rPr>
              <w:t>GAIMS</w:t>
            </w:r>
          </w:p>
          <w:p w:rsidR="007937FE" w:rsidRPr="00994AEC" w:rsidRDefault="007937FE" w:rsidP="00DA1CE7">
            <w:pPr>
              <w:rPr>
                <w:b/>
                <w:bCs/>
                <w:sz w:val="20"/>
                <w:szCs w:val="20"/>
              </w:rPr>
            </w:pPr>
            <w:r w:rsidRPr="00994AEC"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</w:tcBorders>
          </w:tcPr>
          <w:p w:rsidR="007937FE" w:rsidRPr="00994AEC" w:rsidRDefault="007937FE" w:rsidP="00DA1CE7">
            <w:pPr>
              <w:rPr>
                <w:b/>
                <w:bCs/>
                <w:sz w:val="20"/>
                <w:szCs w:val="20"/>
              </w:rPr>
            </w:pPr>
            <w:r w:rsidRPr="00994AEC">
              <w:rPr>
                <w:b/>
                <w:bCs/>
                <w:sz w:val="20"/>
                <w:szCs w:val="20"/>
              </w:rPr>
              <w:t>GAIMS</w:t>
            </w:r>
          </w:p>
          <w:p w:rsidR="007937FE" w:rsidRPr="00994AEC" w:rsidRDefault="007937FE" w:rsidP="00DA1CE7">
            <w:pPr>
              <w:rPr>
                <w:b/>
                <w:bCs/>
                <w:sz w:val="20"/>
                <w:szCs w:val="20"/>
              </w:rPr>
            </w:pPr>
            <w:r w:rsidRPr="00994AEC">
              <w:rPr>
                <w:b/>
                <w:bCs/>
                <w:sz w:val="20"/>
                <w:szCs w:val="20"/>
              </w:rPr>
              <w:t>SD</w:t>
            </w:r>
          </w:p>
        </w:tc>
      </w:tr>
      <w:tr w:rsidR="007937FE" w:rsidRPr="00994AEC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0.acetyl.s0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50075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8848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65736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77231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0.acetyl.s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49924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8848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4263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77231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0.uracil.s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53788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6254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25590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77388</w:t>
            </w:r>
          </w:p>
        </w:tc>
      </w:tr>
      <w:tr w:rsidR="007937FE" w:rsidRPr="00994AEC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0.uracil.s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6568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783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8148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0569</w:t>
            </w:r>
          </w:p>
        </w:tc>
      </w:tr>
      <w:tr w:rsidR="007937FE" w:rsidRPr="00994AEC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0.uracil.s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7057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5307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4339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66395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0.uracil.s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586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395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2869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0846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0.glucose.s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403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228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205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40502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0.glucose.s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97596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228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87948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40502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0.ribose.s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371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437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963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3387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0.ribose.s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97628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437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90369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3387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1.acetyl.s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44424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9945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5644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222067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1.acetyl.s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55575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9945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43554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222067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1.uracil.s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42604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5695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628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85899</w:t>
            </w:r>
          </w:p>
        </w:tc>
      </w:tr>
      <w:tr w:rsidR="007937FE" w:rsidRPr="00994AEC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1.uracil.s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21509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3468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822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30918</w:t>
            </w:r>
          </w:p>
        </w:tc>
      </w:tr>
      <w:tr w:rsidR="007937FE" w:rsidRPr="00994AEC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1.uracil.s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29619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3418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6948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60798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1.uracil.s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6266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5562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8546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5578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1.glucose.s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556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220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38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7008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1.glucose.s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97443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220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97618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7008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1.ribose.s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6881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052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6839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2648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1.ribose.s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93118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052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93160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2648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2.acetyl.s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57646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266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60975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84462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2.acetyl.s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42353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266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902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84462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2.uracil.s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29852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1194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45346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66182</w:t>
            </w:r>
          </w:p>
        </w:tc>
      </w:tr>
      <w:tr w:rsidR="007937FE" w:rsidRPr="00994AEC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2.uracil.s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20075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917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491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2005</w:t>
            </w:r>
          </w:p>
        </w:tc>
      </w:tr>
      <w:tr w:rsidR="007937FE" w:rsidRPr="00994AEC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2.uracil.s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7690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020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4842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362438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2.uracil.s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2382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587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317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07246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2.glucose.s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0795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4264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2158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1878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2.glucose.s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89204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4264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9784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1878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2.ribose.s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11074</w:t>
            </w:r>
            <w:r w:rsidRPr="00994AEC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3827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81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0159</w:t>
            </w:r>
          </w:p>
        </w:tc>
      </w:tr>
      <w:tr w:rsidR="007937FE" w:rsidRPr="005A7C34" w:rsidTr="00DA1CE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20"/>
        </w:trPr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DS2.ribose.s5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889253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38278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981863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noWrap/>
            <w:hideMark/>
          </w:tcPr>
          <w:p w:rsidR="007937FE" w:rsidRPr="005A7C34" w:rsidRDefault="007937FE" w:rsidP="00DA1CE7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5A7C34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0.010159</w:t>
            </w:r>
          </w:p>
        </w:tc>
      </w:tr>
    </w:tbl>
    <w:p w:rsidR="0016662F" w:rsidRDefault="005A1677"/>
    <w:sectPr w:rsidR="0016662F" w:rsidSect="00DF5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7FE"/>
    <w:rsid w:val="005A1677"/>
    <w:rsid w:val="007937FE"/>
    <w:rsid w:val="00DF58E5"/>
    <w:rsid w:val="00EA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CC7DE"/>
  <w15:chartTrackingRefBased/>
  <w15:docId w15:val="{D05D7535-77A8-6249-AFD2-B75E25074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5-28T15:08:00Z</dcterms:created>
  <dcterms:modified xsi:type="dcterms:W3CDTF">2019-05-28T15:35:00Z</dcterms:modified>
</cp:coreProperties>
</file>